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D5E" w:rsidRPr="00271E92" w:rsidRDefault="005E3D5E" w:rsidP="005E3D5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l_Table \* ARABIC </w:instrText>
      </w: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Prospective associations of change in BMI with</w:t>
      </w: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blood press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t age 9 years</w:t>
      </w:r>
      <w:r w:rsidRPr="00271E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n the multiple imputation data (N=685)</w:t>
      </w:r>
    </w:p>
    <w:tbl>
      <w:tblPr>
        <w:tblStyle w:val="TableGrid"/>
        <w:tblpPr w:leftFromText="180" w:rightFromText="180" w:vertAnchor="page" w:horzAnchor="margin" w:tblpY="1198"/>
        <w:tblW w:w="15588" w:type="dxa"/>
        <w:tblLayout w:type="fixed"/>
        <w:tblLook w:val="04A0" w:firstRow="1" w:lastRow="0" w:firstColumn="1" w:lastColumn="0" w:noHBand="0" w:noVBand="1"/>
      </w:tblPr>
      <w:tblGrid>
        <w:gridCol w:w="845"/>
        <w:gridCol w:w="2125"/>
        <w:gridCol w:w="1987"/>
        <w:gridCol w:w="2126"/>
        <w:gridCol w:w="2126"/>
        <w:gridCol w:w="2126"/>
        <w:gridCol w:w="2127"/>
        <w:gridCol w:w="2126"/>
      </w:tblGrid>
      <w:tr w:rsidR="005E3D5E" w:rsidTr="005E3D5E">
        <w:tc>
          <w:tcPr>
            <w:tcW w:w="297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6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5E3D5E" w:rsidTr="005E3D5E">
        <w:tc>
          <w:tcPr>
            <w:tcW w:w="29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All (N=685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Boys (N=323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Girls (N=362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All (N=685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Boys (N=323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Girls (N=362)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5E3D5E" w:rsidTr="005E3D5E">
        <w:tc>
          <w:tcPr>
            <w:tcW w:w="70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BMI z-score between 6 to 9 years (per SD of BMI)</w:t>
            </w:r>
            <w:r w:rsidRPr="008A237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5E" w:rsidTr="005E3D5E"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-0.88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A1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19, 2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-0.61, 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A1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09, 2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P for gender interac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8138C2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5E" w:rsidTr="005E3D5E">
        <w:trPr>
          <w:trHeight w:val="243"/>
        </w:trPr>
        <w:tc>
          <w:tcPr>
            <w:tcW w:w="70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Change 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BMI category between 6 to 9 years</w:t>
            </w:r>
            <w:r w:rsidRPr="008A2370">
              <w:rPr>
                <w:rFonts w:ascii="Helvetica" w:hAnsi="Helvetica" w:cs="Helvetica"/>
                <w:color w:val="000000"/>
                <w:sz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5E" w:rsidTr="005E3D5E">
        <w:trPr>
          <w:trHeight w:val="243"/>
        </w:trPr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Normal (ref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Overweigh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586A1C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A1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0, </w:t>
            </w:r>
            <w:r w:rsidRPr="00586A1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 (0.91, 5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4 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2652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Norm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 (-1.74, 9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 (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1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Overweigh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7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-0.88, 4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Normal (ref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Overweigh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8 (1.68, 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52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652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 (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Norm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 (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, 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5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9265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,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-6.31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(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, 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-5.55, 8.45)</w:t>
            </w:r>
          </w:p>
        </w:tc>
      </w:tr>
      <w:tr w:rsidR="005E3D5E" w:rsidTr="005E3D5E">
        <w:trPr>
          <w:trHeight w:val="243"/>
        </w:trPr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Overweigh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00, </w:t>
            </w:r>
            <w:r w:rsidRPr="007A5AD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.46, 4.27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6, </w:t>
            </w:r>
            <w:r w:rsidRPr="009D6AAF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-0.60, 4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 (0.95, 7.39)</w:t>
            </w:r>
          </w:p>
        </w:tc>
      </w:tr>
      <w:tr w:rsidR="005E3D5E" w:rsidTr="005E3D5E">
        <w:trPr>
          <w:trHeight w:val="243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P for gender interaction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D5E" w:rsidRPr="00B71729" w:rsidRDefault="005E3D5E" w:rsidP="005E3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3D5E" w:rsidRPr="00271E92" w:rsidRDefault="005E3D5E" w:rsidP="005E3D5E">
      <w:pPr>
        <w:pStyle w:val="Caption"/>
        <w:keepNext/>
        <w:spacing w:before="1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431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*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 is adjusted for BMI z-score at age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Model 2 is additionally adjusted for IMD sco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maternal and paternal BMI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parental high blood pressure</w:t>
      </w:r>
    </w:p>
    <w:p w:rsidR="005E3D5E" w:rsidRPr="00271E92" w:rsidRDefault="005E3D5E" w:rsidP="005E3D5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A2370">
        <w:rPr>
          <w:rFonts w:ascii="Helvetica" w:hAnsi="Helvetica" w:cs="Helvetica"/>
          <w:i w:val="0"/>
          <w:color w:val="000000"/>
          <w:sz w:val="24"/>
          <w:shd w:val="clear" w:color="auto" w:fill="FFFFFF"/>
          <w:vertAlign w:val="superscript"/>
        </w:rPr>
        <w:t>†</w:t>
      </w:r>
      <w:r w:rsidRPr="00F473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odel 1 is unadjusted; Model 2 is additionally adjusted for IMD sco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maternal and paternal BMI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parental high blood pressure</w:t>
      </w:r>
    </w:p>
    <w:p w:rsidR="00603244" w:rsidRDefault="00603244"/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5E3D5E"/>
    <w:rsid w:val="0060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1</cp:revision>
  <dcterms:created xsi:type="dcterms:W3CDTF">2017-07-05T16:41:00Z</dcterms:created>
  <dcterms:modified xsi:type="dcterms:W3CDTF">2017-07-05T16:42:00Z</dcterms:modified>
</cp:coreProperties>
</file>